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65120" w14:textId="77777777" w:rsidR="000343D0" w:rsidRDefault="00B23C13" w:rsidP="00B23C13">
      <w:pPr>
        <w:jc w:val="center"/>
      </w:pPr>
      <w:bookmarkStart w:id="0" w:name="IDX"/>
      <w:bookmarkEnd w:id="0"/>
      <w:r>
        <w:rPr>
          <w:noProof/>
          <w:sz w:val="24"/>
          <w:szCs w:val="24"/>
        </w:rPr>
        <w:drawing>
          <wp:inline distT="0" distB="0" distL="0" distR="0" wp14:anchorId="166BC5E6" wp14:editId="0C36CB78">
            <wp:extent cx="5943600" cy="445770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2E103" w14:textId="6665F7C4" w:rsidR="00B23C13" w:rsidRDefault="002E6AEF" w:rsidP="00B23C13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DF15E8" wp14:editId="0F82D6CF">
                <wp:simplePos x="0" y="0"/>
                <wp:positionH relativeFrom="column">
                  <wp:posOffset>138793</wp:posOffset>
                </wp:positionH>
                <wp:positionV relativeFrom="paragraph">
                  <wp:posOffset>53975</wp:posOffset>
                </wp:positionV>
                <wp:extent cx="5739493" cy="751114"/>
                <wp:effectExtent l="0" t="0" r="1270" b="0"/>
                <wp:wrapNone/>
                <wp:docPr id="15040158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9493" cy="7511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663B77" w14:textId="0EFC1F21" w:rsidR="002E6AEF" w:rsidRPr="002E6AEF" w:rsidRDefault="002E6AEF" w:rsidP="002E6AEF">
                            <w:pPr>
                              <w:tabs>
                                <w:tab w:val="left" w:pos="560"/>
                                <w:tab w:val="left" w:pos="1120"/>
                                <w:tab w:val="left" w:pos="1680"/>
                                <w:tab w:val="left" w:pos="2240"/>
                                <w:tab w:val="left" w:pos="2800"/>
                                <w:tab w:val="left" w:pos="3360"/>
                                <w:tab w:val="left" w:pos="3920"/>
                                <w:tab w:val="left" w:pos="4480"/>
                                <w:tab w:val="left" w:pos="5040"/>
                                <w:tab w:val="left" w:pos="5600"/>
                                <w:tab w:val="left" w:pos="6160"/>
                                <w:tab w:val="left" w:pos="6720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</w:pPr>
                            <w:r w:rsidRPr="002E6AE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Supplemental Figure 1: Board Certified Echocardiographers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E6AE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analysis of aortic valve calcification grade. r = 0.76 (95% CI 0.57-0.87). p &lt; 0.0001. AVC: aortic valve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E6AE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calcification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 Individual points are minimally displaced to show point dens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DF15E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0.95pt;margin-top:4.25pt;width:451.95pt;height:59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" fillcolor="white [3201]" stroked="f" strokeweight=".5pt">
                <v:textbox>
                  <w:txbxContent>
                    <w:p w14:paraId="3D663B77" w14:textId="0EFC1F21" w:rsidR="002E6AEF" w:rsidRPr="002E6AEF" w:rsidRDefault="002E6AEF" w:rsidP="002E6AEF">
                      <w:pPr>
                        <w:tabs>
                          <w:tab w:val="left" w:pos="560"/>
                          <w:tab w:val="left" w:pos="1120"/>
                          <w:tab w:val="left" w:pos="1680"/>
                          <w:tab w:val="left" w:pos="2240"/>
                          <w:tab w:val="left" w:pos="2800"/>
                          <w:tab w:val="left" w:pos="3360"/>
                          <w:tab w:val="left" w:pos="3920"/>
                          <w:tab w:val="left" w:pos="4480"/>
                          <w:tab w:val="left" w:pos="5040"/>
                          <w:tab w:val="left" w:pos="5600"/>
                          <w:tab w:val="left" w:pos="6160"/>
                          <w:tab w:val="left" w:pos="6720"/>
                        </w:tabs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</w:pPr>
                      <w:r w:rsidRPr="002E6AEF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Supplemental Figure 1: Board Certified Echocardiographers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 </w:t>
                      </w:r>
                      <w:r w:rsidRPr="002E6AEF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analysis of aortic valve calcification grade. r = 0.76 (95% CI 0.57-0.87). p &lt; 0.0001. AVC: aortic valve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 </w:t>
                      </w:r>
                      <w:r w:rsidRPr="002E6AEF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calcification.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 Individual points are minimally displaced to show point density</w:t>
                      </w:r>
                    </w:p>
                  </w:txbxContent>
                </v:textbox>
              </v:shape>
            </w:pict>
          </mc:Fallback>
        </mc:AlternateContent>
      </w:r>
    </w:p>
    <w:p w14:paraId="13EF0643" w14:textId="3D135B37" w:rsidR="00B23C13" w:rsidRDefault="002E6AEF" w:rsidP="00B23C13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C090CC6" wp14:editId="487B0182">
                <wp:simplePos x="0" y="0"/>
                <wp:positionH relativeFrom="column">
                  <wp:posOffset>146957</wp:posOffset>
                </wp:positionH>
                <wp:positionV relativeFrom="paragraph">
                  <wp:posOffset>4531179</wp:posOffset>
                </wp:positionV>
                <wp:extent cx="5739493" cy="751114"/>
                <wp:effectExtent l="0" t="0" r="1270" b="0"/>
                <wp:wrapNone/>
                <wp:docPr id="39447074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9493" cy="7511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31C264" w14:textId="0752B51C" w:rsidR="002E6AEF" w:rsidRPr="002E6AEF" w:rsidRDefault="002E6AEF" w:rsidP="002E6AEF">
                            <w:pPr>
                              <w:tabs>
                                <w:tab w:val="left" w:pos="560"/>
                                <w:tab w:val="left" w:pos="1120"/>
                                <w:tab w:val="left" w:pos="1680"/>
                                <w:tab w:val="left" w:pos="2240"/>
                                <w:tab w:val="left" w:pos="2800"/>
                                <w:tab w:val="left" w:pos="3360"/>
                                <w:tab w:val="left" w:pos="3920"/>
                                <w:tab w:val="left" w:pos="4480"/>
                                <w:tab w:val="left" w:pos="5040"/>
                                <w:tab w:val="left" w:pos="5600"/>
                                <w:tab w:val="left" w:pos="6160"/>
                                <w:tab w:val="left" w:pos="6720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</w:pPr>
                            <w:r w:rsidRPr="002E6AE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Supplemental Figure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 2: Board Certified Echocardiographers analysis of aortic valve motion. r = 0.73 (95% CI 0.53-0.86). p &lt; 0.00001. VM: valve motion.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Individual points are minimally displaced to show point dens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090CC6" id="_x0000_s1027" type="#_x0000_t202" style="position:absolute;left:0;text-align:left;margin-left:11.55pt;margin-top:356.8pt;width:451.95pt;height:59.1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" fillcolor="white [3201]" stroked="f" strokeweight=".5pt">
                <v:textbox>
                  <w:txbxContent>
                    <w:p w14:paraId="2F31C264" w14:textId="0752B51C" w:rsidR="002E6AEF" w:rsidRPr="002E6AEF" w:rsidRDefault="002E6AEF" w:rsidP="002E6AEF">
                      <w:pPr>
                        <w:tabs>
                          <w:tab w:val="left" w:pos="560"/>
                          <w:tab w:val="left" w:pos="1120"/>
                          <w:tab w:val="left" w:pos="1680"/>
                          <w:tab w:val="left" w:pos="2240"/>
                          <w:tab w:val="left" w:pos="2800"/>
                          <w:tab w:val="left" w:pos="3360"/>
                          <w:tab w:val="left" w:pos="3920"/>
                          <w:tab w:val="left" w:pos="4480"/>
                          <w:tab w:val="left" w:pos="5040"/>
                          <w:tab w:val="left" w:pos="5600"/>
                          <w:tab w:val="left" w:pos="6160"/>
                          <w:tab w:val="left" w:pos="6720"/>
                        </w:tabs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</w:pPr>
                      <w:r w:rsidRPr="002E6AEF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Supplemental Figure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 2: Board Certified Echocardiographers analysis of aortic valve motion. r = 0.73 (95% CI 0.53-0.86). p &lt; 0.00001. VM: valve motion.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Individual points are minimally displaced to show point density</w:t>
                      </w:r>
                    </w:p>
                  </w:txbxContent>
                </v:textbox>
              </v:shape>
            </w:pict>
          </mc:Fallback>
        </mc:AlternateContent>
      </w:r>
      <w:r w:rsidR="00B23C13">
        <w:rPr>
          <w:noProof/>
          <w:sz w:val="24"/>
          <w:szCs w:val="24"/>
        </w:rPr>
        <w:drawing>
          <wp:inline distT="0" distB="0" distL="0" distR="0" wp14:anchorId="20E0B93F" wp14:editId="2F4524AA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FFE79" w14:textId="58FB55B1" w:rsidR="00B23C13" w:rsidRDefault="00B23C13">
      <w:r>
        <w:br w:type="page"/>
      </w:r>
    </w:p>
    <w:p w14:paraId="6D624265" w14:textId="335E2116" w:rsidR="00B23C13" w:rsidRDefault="002E6AEF" w:rsidP="00B23C13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3E60194" wp14:editId="714D2732">
                <wp:simplePos x="0" y="0"/>
                <wp:positionH relativeFrom="column">
                  <wp:posOffset>241562</wp:posOffset>
                </wp:positionH>
                <wp:positionV relativeFrom="paragraph">
                  <wp:posOffset>4518025</wp:posOffset>
                </wp:positionV>
                <wp:extent cx="5602941" cy="751114"/>
                <wp:effectExtent l="0" t="0" r="0" b="0"/>
                <wp:wrapNone/>
                <wp:docPr id="122598000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2941" cy="7511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E4E1E1" w14:textId="5446929F" w:rsidR="002E6AEF" w:rsidRPr="002E6AEF" w:rsidRDefault="002E6AEF" w:rsidP="002E6AEF">
                            <w:pPr>
                              <w:tabs>
                                <w:tab w:val="left" w:pos="560"/>
                                <w:tab w:val="left" w:pos="1120"/>
                                <w:tab w:val="left" w:pos="1680"/>
                                <w:tab w:val="left" w:pos="2240"/>
                                <w:tab w:val="left" w:pos="2800"/>
                                <w:tab w:val="left" w:pos="3360"/>
                                <w:tab w:val="left" w:pos="3920"/>
                                <w:tab w:val="left" w:pos="4480"/>
                                <w:tab w:val="left" w:pos="5040"/>
                                <w:tab w:val="left" w:pos="5600"/>
                                <w:tab w:val="left" w:pos="6160"/>
                                <w:tab w:val="left" w:pos="6720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</w:pPr>
                            <w:r w:rsidRPr="002E6AE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Supplemental Figure 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3</w:t>
                            </w:r>
                            <w:r w:rsidRPr="002E6AE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Cardiology Fellows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E6AE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analysis of aortic valve calcification grade. r = 0.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49</w:t>
                            </w:r>
                            <w:r w:rsidRPr="002E6AE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 (95% CI 0.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18</w:t>
                            </w:r>
                            <w:r w:rsidRPr="002E6AE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-0.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70</w:t>
                            </w:r>
                            <w:r w:rsidRPr="002E6AE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). p 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= 0.0027</w:t>
                            </w:r>
                            <w:r w:rsidRPr="002E6AE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. AVC: aortic valve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E6AE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calcification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 Individual points are minimally displaced to show point dens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E60194" id="_x0000_s1028" type="#_x0000_t202" style="position:absolute;left:0;text-align:left;margin-left:19pt;margin-top:355.75pt;width:441.2pt;height:59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" fillcolor="white [3201]" stroked="f" strokeweight=".5pt">
                <v:textbox>
                  <w:txbxContent>
                    <w:p w14:paraId="6EE4E1E1" w14:textId="5446929F" w:rsidR="002E6AEF" w:rsidRPr="002E6AEF" w:rsidRDefault="002E6AEF" w:rsidP="002E6AEF">
                      <w:pPr>
                        <w:tabs>
                          <w:tab w:val="left" w:pos="560"/>
                          <w:tab w:val="left" w:pos="1120"/>
                          <w:tab w:val="left" w:pos="1680"/>
                          <w:tab w:val="left" w:pos="2240"/>
                          <w:tab w:val="left" w:pos="2800"/>
                          <w:tab w:val="left" w:pos="3360"/>
                          <w:tab w:val="left" w:pos="3920"/>
                          <w:tab w:val="left" w:pos="4480"/>
                          <w:tab w:val="left" w:pos="5040"/>
                          <w:tab w:val="left" w:pos="5600"/>
                          <w:tab w:val="left" w:pos="6160"/>
                          <w:tab w:val="left" w:pos="6720"/>
                        </w:tabs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</w:pPr>
                      <w:r w:rsidRPr="002E6AEF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Supplemental Figure 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3</w:t>
                      </w:r>
                      <w:r w:rsidRPr="002E6AEF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: 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Cardiology Fellows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 </w:t>
                      </w:r>
                      <w:r w:rsidRPr="002E6AEF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analysis of aortic valve calcification grade. r = 0.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49</w:t>
                      </w:r>
                      <w:r w:rsidRPr="002E6AEF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 (95% CI 0.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18</w:t>
                      </w:r>
                      <w:r w:rsidRPr="002E6AEF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-0.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70</w:t>
                      </w:r>
                      <w:r w:rsidRPr="002E6AEF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). p 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= 0.0027</w:t>
                      </w:r>
                      <w:r w:rsidRPr="002E6AEF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. AVC: aortic valve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 </w:t>
                      </w:r>
                      <w:r w:rsidRPr="002E6AEF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calcification.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 Individual points are minimally displaced to show point density</w:t>
                      </w:r>
                    </w:p>
                  </w:txbxContent>
                </v:textbox>
              </v:shape>
            </w:pict>
          </mc:Fallback>
        </mc:AlternateContent>
      </w:r>
      <w:r w:rsidR="00B23C13">
        <w:rPr>
          <w:noProof/>
          <w:sz w:val="24"/>
          <w:szCs w:val="24"/>
        </w:rPr>
        <w:drawing>
          <wp:inline distT="0" distB="0" distL="0" distR="0" wp14:anchorId="7C952A2B" wp14:editId="41595A6A">
            <wp:extent cx="5943600" cy="445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9FFBF" w14:textId="1654195F" w:rsidR="00B23C13" w:rsidRDefault="00B23C13" w:rsidP="00B23C13">
      <w:pPr>
        <w:jc w:val="center"/>
      </w:pPr>
    </w:p>
    <w:p w14:paraId="47F5212C" w14:textId="2AF20388" w:rsidR="00B23C13" w:rsidRDefault="002E6AEF" w:rsidP="00B23C13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17E401D" wp14:editId="3B55090B">
                <wp:simplePos x="0" y="0"/>
                <wp:positionH relativeFrom="column">
                  <wp:posOffset>87929</wp:posOffset>
                </wp:positionH>
                <wp:positionV relativeFrom="paragraph">
                  <wp:posOffset>4506595</wp:posOffset>
                </wp:positionV>
                <wp:extent cx="5739493" cy="751114"/>
                <wp:effectExtent l="0" t="0" r="1270" b="0"/>
                <wp:wrapNone/>
                <wp:docPr id="31204657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9493" cy="7511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15873D" w14:textId="111732BF" w:rsidR="002E6AEF" w:rsidRPr="002E6AEF" w:rsidRDefault="002E6AEF" w:rsidP="002E6AEF">
                            <w:pPr>
                              <w:tabs>
                                <w:tab w:val="left" w:pos="560"/>
                                <w:tab w:val="left" w:pos="1120"/>
                                <w:tab w:val="left" w:pos="1680"/>
                                <w:tab w:val="left" w:pos="2240"/>
                                <w:tab w:val="left" w:pos="2800"/>
                                <w:tab w:val="left" w:pos="3360"/>
                                <w:tab w:val="left" w:pos="3920"/>
                                <w:tab w:val="left" w:pos="4480"/>
                                <w:tab w:val="left" w:pos="5040"/>
                                <w:tab w:val="left" w:pos="5600"/>
                                <w:tab w:val="left" w:pos="6160"/>
                                <w:tab w:val="left" w:pos="6720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</w:pPr>
                            <w:r w:rsidRPr="002E6AE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Supplemental Figure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Cardiology Fellows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 analysis of aortic valve motion. r = 0.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58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 (95% CI 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0.30-0.76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). p 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 0.000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. VM: valve motion. Individual points are minimally displaced to show point dens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E401D" id="_x0000_s1029" type="#_x0000_t202" style="position:absolute;left:0;text-align:left;margin-left:6.9pt;margin-top:354.85pt;width:451.95pt;height:59.1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" fillcolor="white [3201]" stroked="f" strokeweight=".5pt">
                <v:textbox>
                  <w:txbxContent>
                    <w:p w14:paraId="4E15873D" w14:textId="111732BF" w:rsidR="002E6AEF" w:rsidRPr="002E6AEF" w:rsidRDefault="002E6AEF" w:rsidP="002E6AEF">
                      <w:pPr>
                        <w:tabs>
                          <w:tab w:val="left" w:pos="560"/>
                          <w:tab w:val="left" w:pos="1120"/>
                          <w:tab w:val="left" w:pos="1680"/>
                          <w:tab w:val="left" w:pos="2240"/>
                          <w:tab w:val="left" w:pos="2800"/>
                          <w:tab w:val="left" w:pos="3360"/>
                          <w:tab w:val="left" w:pos="3920"/>
                          <w:tab w:val="left" w:pos="4480"/>
                          <w:tab w:val="left" w:pos="5040"/>
                          <w:tab w:val="left" w:pos="5600"/>
                          <w:tab w:val="left" w:pos="6160"/>
                          <w:tab w:val="left" w:pos="6720"/>
                        </w:tabs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</w:pPr>
                      <w:r w:rsidRPr="002E6AEF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Supplemental Figure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 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: 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Cardiology Fellows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 analysis of aortic valve motion. r = 0.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58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 (95% CI 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0.30-0.76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). p 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 0.000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. VM: valve motion. Individual points are minimally displaced to show point density</w:t>
                      </w:r>
                    </w:p>
                  </w:txbxContent>
                </v:textbox>
              </v:shape>
            </w:pict>
          </mc:Fallback>
        </mc:AlternateContent>
      </w:r>
      <w:r w:rsidR="00B23C13">
        <w:rPr>
          <w:noProof/>
          <w:sz w:val="24"/>
          <w:szCs w:val="24"/>
        </w:rPr>
        <w:drawing>
          <wp:inline distT="0" distB="0" distL="0" distR="0" wp14:anchorId="19E365AF" wp14:editId="3F8AE239">
            <wp:extent cx="5943600" cy="4457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66649" w14:textId="1E1389FA" w:rsidR="00B23C13" w:rsidRDefault="00B23C13">
      <w:r>
        <w:br w:type="page"/>
      </w:r>
    </w:p>
    <w:p w14:paraId="6A8EB511" w14:textId="4D7D33C8" w:rsidR="00B23C13" w:rsidRDefault="002E6AEF" w:rsidP="00B23C13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73864BC" wp14:editId="6A0A0FC0">
                <wp:simplePos x="0" y="0"/>
                <wp:positionH relativeFrom="column">
                  <wp:posOffset>295424</wp:posOffset>
                </wp:positionH>
                <wp:positionV relativeFrom="paragraph">
                  <wp:posOffset>4493073</wp:posOffset>
                </wp:positionV>
                <wp:extent cx="5468470" cy="751114"/>
                <wp:effectExtent l="0" t="0" r="5715" b="0"/>
                <wp:wrapNone/>
                <wp:docPr id="145772019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8470" cy="7511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6AE26D" w14:textId="009C808C" w:rsidR="002E6AEF" w:rsidRPr="002E6AEF" w:rsidRDefault="002E6AEF" w:rsidP="002E6AEF">
                            <w:pPr>
                              <w:tabs>
                                <w:tab w:val="left" w:pos="560"/>
                                <w:tab w:val="left" w:pos="1120"/>
                                <w:tab w:val="left" w:pos="1680"/>
                                <w:tab w:val="left" w:pos="2240"/>
                                <w:tab w:val="left" w:pos="2800"/>
                                <w:tab w:val="left" w:pos="3360"/>
                                <w:tab w:val="left" w:pos="3920"/>
                                <w:tab w:val="left" w:pos="4480"/>
                                <w:tab w:val="left" w:pos="5040"/>
                                <w:tab w:val="left" w:pos="5600"/>
                                <w:tab w:val="left" w:pos="6160"/>
                                <w:tab w:val="left" w:pos="6720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</w:pPr>
                            <w:r w:rsidRPr="002E6AE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Supplemental Figure 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5</w:t>
                            </w:r>
                            <w:r w:rsidRPr="002E6AE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Medical Students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E6AE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analysis of aortic valve calcification grade. r = 0.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62</w:t>
                            </w:r>
                            <w:r w:rsidRPr="002E6AE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 (95% CI 0.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36</w:t>
                            </w:r>
                            <w:r w:rsidRPr="002E6AE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-0.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79</w:t>
                            </w:r>
                            <w:r w:rsidRPr="002E6AE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). p &lt; 0.0001. AVC: aortic valve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E6AE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calcification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 Individual points are minimally displaced to show point dens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3864BC" id="_x0000_s1030" type="#_x0000_t202" style="position:absolute;left:0;text-align:left;margin-left:23.25pt;margin-top:353.8pt;width:430.6pt;height:59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" fillcolor="white [3201]" stroked="f" strokeweight=".5pt">
                <v:textbox>
                  <w:txbxContent>
                    <w:p w14:paraId="066AE26D" w14:textId="009C808C" w:rsidR="002E6AEF" w:rsidRPr="002E6AEF" w:rsidRDefault="002E6AEF" w:rsidP="002E6AEF">
                      <w:pPr>
                        <w:tabs>
                          <w:tab w:val="left" w:pos="560"/>
                          <w:tab w:val="left" w:pos="1120"/>
                          <w:tab w:val="left" w:pos="1680"/>
                          <w:tab w:val="left" w:pos="2240"/>
                          <w:tab w:val="left" w:pos="2800"/>
                          <w:tab w:val="left" w:pos="3360"/>
                          <w:tab w:val="left" w:pos="3920"/>
                          <w:tab w:val="left" w:pos="4480"/>
                          <w:tab w:val="left" w:pos="5040"/>
                          <w:tab w:val="left" w:pos="5600"/>
                          <w:tab w:val="left" w:pos="6160"/>
                          <w:tab w:val="left" w:pos="6720"/>
                        </w:tabs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</w:pPr>
                      <w:r w:rsidRPr="002E6AEF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Supplemental Figure 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5</w:t>
                      </w:r>
                      <w:r w:rsidRPr="002E6AEF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: 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Medical Students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 </w:t>
                      </w:r>
                      <w:r w:rsidRPr="002E6AEF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analysis of aortic valve calcification grade. r = 0.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62</w:t>
                      </w:r>
                      <w:r w:rsidRPr="002E6AEF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 (95% CI 0.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36</w:t>
                      </w:r>
                      <w:r w:rsidRPr="002E6AEF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-0.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79</w:t>
                      </w:r>
                      <w:r w:rsidRPr="002E6AEF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). p &lt; 0.0001. AVC: aortic valve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 </w:t>
                      </w:r>
                      <w:r w:rsidRPr="002E6AEF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calcification.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 Individual points are minimally displaced to show point density</w:t>
                      </w:r>
                    </w:p>
                  </w:txbxContent>
                </v:textbox>
              </v:shape>
            </w:pict>
          </mc:Fallback>
        </mc:AlternateContent>
      </w:r>
      <w:r w:rsidR="007F0694">
        <w:rPr>
          <w:noProof/>
          <w:sz w:val="24"/>
          <w:szCs w:val="24"/>
        </w:rPr>
        <w:drawing>
          <wp:inline distT="0" distB="0" distL="0" distR="0" wp14:anchorId="4EFADBB7" wp14:editId="5EAF4EB2">
            <wp:extent cx="5943600" cy="44577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53001" w14:textId="2B48C178" w:rsidR="00B23C13" w:rsidRDefault="00B23C13" w:rsidP="00B23C13">
      <w:pPr>
        <w:jc w:val="center"/>
      </w:pPr>
    </w:p>
    <w:p w14:paraId="4ACF869B" w14:textId="27B3D89B" w:rsidR="00B23C13" w:rsidRDefault="002E6AEF" w:rsidP="00B23C13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9898448" wp14:editId="3FFD5A98">
                <wp:simplePos x="0" y="0"/>
                <wp:positionH relativeFrom="column">
                  <wp:posOffset>170255</wp:posOffset>
                </wp:positionH>
                <wp:positionV relativeFrom="paragraph">
                  <wp:posOffset>4518025</wp:posOffset>
                </wp:positionV>
                <wp:extent cx="5559836" cy="751114"/>
                <wp:effectExtent l="0" t="0" r="3175" b="0"/>
                <wp:wrapNone/>
                <wp:docPr id="27996369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9836" cy="7511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ACC950" w14:textId="637E5B45" w:rsidR="002E6AEF" w:rsidRPr="002E6AEF" w:rsidRDefault="002E6AEF" w:rsidP="002E6AEF">
                            <w:pPr>
                              <w:tabs>
                                <w:tab w:val="left" w:pos="560"/>
                                <w:tab w:val="left" w:pos="1120"/>
                                <w:tab w:val="left" w:pos="1680"/>
                                <w:tab w:val="left" w:pos="2240"/>
                                <w:tab w:val="left" w:pos="2800"/>
                                <w:tab w:val="left" w:pos="3360"/>
                                <w:tab w:val="left" w:pos="3920"/>
                                <w:tab w:val="left" w:pos="4480"/>
                                <w:tab w:val="left" w:pos="5040"/>
                                <w:tab w:val="left" w:pos="5600"/>
                                <w:tab w:val="left" w:pos="6160"/>
                                <w:tab w:val="left" w:pos="6720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</w:pPr>
                            <w:r w:rsidRPr="002E6AE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Supplemental Figure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 2: 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Medical Students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 analysis of aortic valve motion. r = 0.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54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 (95% CI 0.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25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-0.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74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). p 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 xml:space="preserve"> 0.000</w:t>
                            </w:r>
                            <w:r w:rsidR="00F9632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54257"/>
                                <w:sz w:val="24"/>
                                <w:szCs w:val="24"/>
                              </w:rPr>
                              <w:t>. VM: valve motion. Individual points are minimally displaced to show point dens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898448" id="_x0000_s1031" type="#_x0000_t202" style="position:absolute;left:0;text-align:left;margin-left:13.4pt;margin-top:355.75pt;width:437.8pt;height:59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" fillcolor="white [3201]" stroked="f" strokeweight=".5pt">
                <v:textbox>
                  <w:txbxContent>
                    <w:p w14:paraId="48ACC950" w14:textId="637E5B45" w:rsidR="002E6AEF" w:rsidRPr="002E6AEF" w:rsidRDefault="002E6AEF" w:rsidP="002E6AEF">
                      <w:pPr>
                        <w:tabs>
                          <w:tab w:val="left" w:pos="560"/>
                          <w:tab w:val="left" w:pos="1120"/>
                          <w:tab w:val="left" w:pos="1680"/>
                          <w:tab w:val="left" w:pos="2240"/>
                          <w:tab w:val="left" w:pos="2800"/>
                          <w:tab w:val="left" w:pos="3360"/>
                          <w:tab w:val="left" w:pos="3920"/>
                          <w:tab w:val="left" w:pos="4480"/>
                          <w:tab w:val="left" w:pos="5040"/>
                          <w:tab w:val="left" w:pos="5600"/>
                          <w:tab w:val="left" w:pos="6160"/>
                          <w:tab w:val="left" w:pos="6720"/>
                        </w:tabs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</w:pPr>
                      <w:r w:rsidRPr="002E6AEF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Supplemental Figure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 2: 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Medical Students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 analysis of aortic valve motion. r = 0.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54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 (95% CI 0.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25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-0.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74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). p 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 xml:space="preserve"> 0.000</w:t>
                      </w:r>
                      <w:r w:rsidR="00F96329"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7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354257"/>
                          <w:sz w:val="24"/>
                          <w:szCs w:val="24"/>
                        </w:rPr>
                        <w:t>. VM: valve motion. Individual points are minimally displaced to show point density</w:t>
                      </w:r>
                    </w:p>
                  </w:txbxContent>
                </v:textbox>
              </v:shape>
            </w:pict>
          </mc:Fallback>
        </mc:AlternateContent>
      </w:r>
      <w:r w:rsidR="00B23C13">
        <w:rPr>
          <w:noProof/>
          <w:sz w:val="24"/>
          <w:szCs w:val="24"/>
        </w:rPr>
        <w:drawing>
          <wp:inline distT="0" distB="0" distL="0" distR="0" wp14:anchorId="0FF14EE3" wp14:editId="5DCAD07A">
            <wp:extent cx="5943600" cy="4457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23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C13"/>
    <w:rsid w:val="000343D0"/>
    <w:rsid w:val="002E6AEF"/>
    <w:rsid w:val="007F0694"/>
    <w:rsid w:val="00A044D4"/>
    <w:rsid w:val="00B23C13"/>
    <w:rsid w:val="00F96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61B19"/>
  <w15:chartTrackingRefBased/>
  <w15:docId w15:val="{278ED626-9235-4389-AB4D-EEDE58EC2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the, Benjamin</dc:creator>
  <cp:keywords/>
  <dc:description/>
  <cp:lastModifiedBy>Balian, Dikran Raffi</cp:lastModifiedBy>
  <cp:revision>5</cp:revision>
  <dcterms:created xsi:type="dcterms:W3CDTF">2024-03-20T12:52:00Z</dcterms:created>
  <dcterms:modified xsi:type="dcterms:W3CDTF">2024-03-20T21:33:00Z</dcterms:modified>
</cp:coreProperties>
</file>